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1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8193C" w:rsidRPr="005328FA" w14:paraId="5F4E3337" w14:textId="77777777" w:rsidTr="00695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3A57FC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8193C" w:rsidRPr="005328FA" w14:paraId="24662010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560FA88F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31C25F26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08C90F8C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8193C" w:rsidRPr="005328FA" w14:paraId="0B1E2F42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CE8D41C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8193C" w:rsidRPr="005328FA" w14:paraId="4B611796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007BED6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6430D2A2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400D8836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622F6704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4F8FF7C4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17" w:type="dxa"/>
            <w:shd w:val="clear" w:color="auto" w:fill="auto"/>
          </w:tcPr>
          <w:p w14:paraId="612108F2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8193C" w:rsidRPr="005328FA" w14:paraId="3BB70063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6D2B001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8193C" w:rsidRPr="005328FA" w14:paraId="3BAD2EE4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96B0A0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0E02E217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1FA8387E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138BECBA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7A0562D3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8193C" w:rsidRPr="005328FA" w14:paraId="6C60A212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ECAC94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7BA59C1A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1B6298D8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308E52A3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5F050B95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5F9A4132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3BC414D9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8193C" w:rsidRPr="005328FA" w14:paraId="2A976778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67331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0DEDF2F3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7C8E0713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6FB269F2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8193C" w:rsidRPr="005328FA" w14:paraId="7687F2B6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69387E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18A901B5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26B33E9E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45760046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5AF56534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13386BB0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8193C" w:rsidRPr="005328FA" w14:paraId="6CB9CBCF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71DA9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8193C" w:rsidRPr="005328FA" w14:paraId="38EFDD36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ECCC839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12A0EA6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4580A4E9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734357BC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7989AB79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31843B9E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8193C" w:rsidRPr="005328FA" w14:paraId="3BACC44A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5063F06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8193C" w:rsidRPr="005328FA" w14:paraId="70711386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DF30F11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2095E442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1626CCD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27F4D07D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75EF00FB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D059883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0AB8D932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3</w:t>
            </w:r>
          </w:p>
        </w:tc>
      </w:tr>
      <w:tr w:rsidR="0048193C" w:rsidRPr="005328FA" w14:paraId="09970973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D06FD02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5024FCFC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360A1F6C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3D643DD6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49A51F25" w14:textId="77777777" w:rsidR="0048193C" w:rsidRPr="00B8648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5EA8B790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3</w:t>
            </w:r>
          </w:p>
        </w:tc>
      </w:tr>
      <w:tr w:rsidR="0048193C" w:rsidRPr="005328FA" w14:paraId="64A5DBED" w14:textId="77777777" w:rsidTr="00695D5C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252371B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080" w:type="dxa"/>
            <w:shd w:val="clear" w:color="auto" w:fill="auto"/>
          </w:tcPr>
          <w:p w14:paraId="2718AE5F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78E648C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35820794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58698F28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C34C2">
              <w:rPr>
                <w:rFonts w:ascii="Arial" w:eastAsia="Calibri" w:hAnsi="Arial" w:cs="Arial"/>
              </w:rPr>
              <w:t>3</w:t>
            </w:r>
          </w:p>
        </w:tc>
      </w:tr>
      <w:tr w:rsidR="0048193C" w:rsidRPr="005328FA" w14:paraId="260CC247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F3109A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CD0C74E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407AA944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3CBC7CCE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2-3</w:t>
            </w:r>
          </w:p>
        </w:tc>
      </w:tr>
      <w:tr w:rsidR="0048193C" w:rsidRPr="005328FA" w14:paraId="6A27C832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85F6A8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5a</w:t>
            </w:r>
          </w:p>
        </w:tc>
        <w:tc>
          <w:tcPr>
            <w:tcW w:w="8080" w:type="dxa"/>
            <w:shd w:val="clear" w:color="auto" w:fill="auto"/>
          </w:tcPr>
          <w:p w14:paraId="78547534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5B21347D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E78F2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056AB82A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2</w:t>
            </w:r>
          </w:p>
        </w:tc>
      </w:tr>
      <w:tr w:rsidR="0048193C" w:rsidRPr="005328FA" w14:paraId="7297C3BE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3381510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698CB3B1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55D685EF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21DD0C99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38391D34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022222A5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2</w:t>
            </w:r>
          </w:p>
        </w:tc>
      </w:tr>
      <w:tr w:rsidR="0048193C" w:rsidRPr="005328FA" w14:paraId="712CF068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33D4BE2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2194F140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69F7D70D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6401ED67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38FD86E6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2</w:t>
            </w:r>
          </w:p>
        </w:tc>
      </w:tr>
      <w:tr w:rsidR="0048193C" w:rsidRPr="005328FA" w14:paraId="593E98F4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0FB13A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490EEA31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5C3B37C2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66D70523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61ECECA0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2</w:t>
            </w:r>
          </w:p>
        </w:tc>
      </w:tr>
      <w:tr w:rsidR="0048193C" w:rsidRPr="005328FA" w14:paraId="34584484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17EB8E2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058793B1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3D399BC2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66192CA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6ED1FD7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08F4D9E8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2-3</w:t>
            </w:r>
          </w:p>
        </w:tc>
      </w:tr>
      <w:tr w:rsidR="0048193C" w:rsidRPr="005328FA" w14:paraId="1CAF9634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94E60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4C508B39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48F9D516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33707C7E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D64BCE5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2</w:t>
            </w:r>
          </w:p>
        </w:tc>
      </w:tr>
      <w:tr w:rsidR="0048193C" w:rsidRPr="005328FA" w14:paraId="1A9E293B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72209DB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0FE0DC8B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0798D00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1222FDF0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637497DB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0AF2AB31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2</w:t>
            </w:r>
          </w:p>
        </w:tc>
      </w:tr>
      <w:tr w:rsidR="0048193C" w:rsidRPr="005328FA" w14:paraId="67595F26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0A07947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8193C" w:rsidRPr="005328FA" w14:paraId="15CC91C8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A42425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0B9C7F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767F940B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175F5705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3F9A1962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8193C" w:rsidRPr="005328FA" w14:paraId="66A5778C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015C94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3497914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54B6A98A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7E92F297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6671746D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298C774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0CC7C38C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8193C" w:rsidRPr="005328FA" w14:paraId="5E0634FA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E81DB5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07C89F85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369C610C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2843D7E3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4DBDE0BA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0863216E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8193C" w:rsidRPr="005328FA" w14:paraId="0D2363D5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2B479E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2A674859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574F50E7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18DF8E34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535F2407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03F5F0CC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8193C" w:rsidRPr="005328FA" w14:paraId="708B7F49" w14:textId="77777777" w:rsidTr="00695D5C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B98BD1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6635958F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30B7777A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096F45B6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0CD2080C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8193C" w:rsidRPr="005328FA" w14:paraId="59FB6BCC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29F05F0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19B389C1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ost-Intervention Considerations: the following areas are described </w:t>
            </w:r>
            <w:r w:rsidRPr="005328FA">
              <w:rPr>
                <w:rFonts w:ascii="Arial" w:eastAsia="Calibri" w:hAnsi="Arial" w:cs="Arial"/>
              </w:rPr>
              <w:lastRenderedPageBreak/>
              <w:t>comprehensively</w:t>
            </w:r>
          </w:p>
          <w:p w14:paraId="17B8621F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1798EACC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60745C0A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17" w:type="dxa"/>
            <w:shd w:val="clear" w:color="auto" w:fill="auto"/>
          </w:tcPr>
          <w:p w14:paraId="6AFBD3DB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8193C" w:rsidRPr="005328FA" w14:paraId="6B394DE1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D63590A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075B85A4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5D22901C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11FF7078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0F8A6D76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4C95EE6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2EE6E704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8193C" w:rsidRPr="005328FA" w14:paraId="456063E5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6DB13E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5B355EC7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2981EE88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78A8A30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7882682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DE1A31D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143B6362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3</w:t>
            </w:r>
          </w:p>
        </w:tc>
      </w:tr>
      <w:tr w:rsidR="0048193C" w:rsidRPr="005328FA" w14:paraId="77F03A40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DE51200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8193C" w:rsidRPr="005328FA" w14:paraId="16C2B9E4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5F7A88D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190A1A71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33A52623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61B4D252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70F58A2C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3</w:t>
            </w:r>
          </w:p>
        </w:tc>
      </w:tr>
      <w:tr w:rsidR="0048193C" w:rsidRPr="005328FA" w14:paraId="683F7844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76215B4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8E764DF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0015879F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5500929C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12055F3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732186DB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3-4</w:t>
            </w:r>
          </w:p>
        </w:tc>
      </w:tr>
      <w:tr w:rsidR="0048193C" w:rsidRPr="005328FA" w14:paraId="4508093F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F5BA84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F0156C9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16B2807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56EB4133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1A312542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6A6F25BF" w14:textId="77777777" w:rsidR="0048193C" w:rsidRPr="005328FA" w:rsidRDefault="000C34C2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8193C" w:rsidRPr="005328FA" w14:paraId="2D7E5A38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578F33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1A1D8526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7989D2AD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376428D0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187E980B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4B9BA7BA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3-4</w:t>
            </w:r>
          </w:p>
        </w:tc>
      </w:tr>
      <w:tr w:rsidR="0048193C" w:rsidRPr="005328FA" w14:paraId="3B76F37A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357F367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4021A72F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179E13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33181D3D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F267AF0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4247117E" w14:textId="77777777" w:rsidR="0048193C" w:rsidRPr="005328FA" w:rsidRDefault="000C34C2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8193C" w:rsidRPr="005328FA" w14:paraId="0A48F246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D676DF4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080" w:type="dxa"/>
            <w:shd w:val="clear" w:color="auto" w:fill="auto"/>
          </w:tcPr>
          <w:p w14:paraId="63F2134A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58DADC1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5F395E60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36E67FC9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43C125F9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3DAA722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564AAFD9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8193C" w:rsidRPr="005328FA" w14:paraId="68506347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832420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610D980B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618ED594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3FA48B12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7B35BE00" w14:textId="4ED64E10" w:rsidR="004F4C81" w:rsidRDefault="004F4C81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-4</w:t>
            </w:r>
          </w:p>
          <w:p w14:paraId="2678187E" w14:textId="49A933D1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  <w:r w:rsidR="000C34C2">
              <w:rPr>
                <w:rFonts w:ascii="Arial" w:eastAsia="Calibri" w:hAnsi="Arial" w:cs="Arial"/>
              </w:rPr>
              <w:t xml:space="preserve"> and FIGURE</w:t>
            </w:r>
          </w:p>
        </w:tc>
      </w:tr>
      <w:tr w:rsidR="0048193C" w:rsidRPr="005328FA" w14:paraId="0D870FFB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EFD7BE6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8193C" w:rsidRPr="005328FA" w14:paraId="41B5C9A8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17CD98B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7DB2564D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3DA5B9A4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19CF9130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4B01924A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1655EF09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lastRenderedPageBreak/>
              <w:t>Comparison to current gold standard of care</w:t>
            </w:r>
          </w:p>
          <w:p w14:paraId="79BFF10D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538F762F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</w:t>
            </w:r>
            <w:r w:rsidR="00906E18">
              <w:rPr>
                <w:rFonts w:ascii="Arial" w:eastAsia="Calibri" w:hAnsi="Arial" w:cs="Arial"/>
              </w:rPr>
              <w:t>4-6</w:t>
            </w:r>
          </w:p>
        </w:tc>
      </w:tr>
      <w:tr w:rsidR="0048193C" w:rsidRPr="005328FA" w14:paraId="2E25E2FF" w14:textId="77777777" w:rsidTr="00695D5C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06110A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61C892C2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66B30C7E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7DF32CD0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750B2F1B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491B0F47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5-6</w:t>
            </w:r>
          </w:p>
        </w:tc>
      </w:tr>
      <w:tr w:rsidR="0048193C" w:rsidRPr="005328FA" w14:paraId="1FC69BFA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E82200F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6114CDF7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762E79EF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7008B3AB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18E18C0D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4-6</w:t>
            </w:r>
          </w:p>
        </w:tc>
      </w:tr>
      <w:tr w:rsidR="0048193C" w:rsidRPr="005328FA" w14:paraId="287BB84F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15A83B7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8193C" w:rsidRPr="005328FA" w14:paraId="71DA4CBB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D5A6459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7FC88644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4AD3DA09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3C606482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58FCB5E1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906E18">
              <w:rPr>
                <w:rFonts w:ascii="Arial" w:eastAsia="Calibri" w:hAnsi="Arial" w:cs="Arial"/>
              </w:rPr>
              <w:t>6</w:t>
            </w:r>
          </w:p>
        </w:tc>
      </w:tr>
      <w:tr w:rsidR="0048193C" w:rsidRPr="005328FA" w14:paraId="502E639B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EBE9386" w14:textId="77777777" w:rsidR="0048193C" w:rsidRPr="005328FA" w:rsidRDefault="0048193C" w:rsidP="00695D5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8193C" w:rsidRPr="005328FA" w14:paraId="2F8DEF8C" w14:textId="77777777" w:rsidTr="0069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EB008AD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6249A6BE" w14:textId="77777777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3E8EB551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03CECCA8" w14:textId="6F7B6B50" w:rsidR="0048193C" w:rsidRPr="005328FA" w:rsidRDefault="0048193C" w:rsidP="00695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Author </w:t>
            </w:r>
            <w:r w:rsidR="004F4C81">
              <w:rPr>
                <w:rFonts w:ascii="Arial" w:eastAsia="Calibri" w:hAnsi="Arial" w:cs="Arial"/>
              </w:rPr>
              <w:t xml:space="preserve">Agreement </w:t>
            </w:r>
            <w:r>
              <w:rPr>
                <w:rFonts w:ascii="Arial" w:eastAsia="Calibri" w:hAnsi="Arial" w:cs="Arial"/>
              </w:rPr>
              <w:t>form</w:t>
            </w:r>
          </w:p>
        </w:tc>
      </w:tr>
      <w:tr w:rsidR="0048193C" w:rsidRPr="005328FA" w14:paraId="5E7EFA8A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32B8F45" w14:textId="77777777" w:rsidR="0048193C" w:rsidRPr="005328FA" w:rsidRDefault="0048193C" w:rsidP="00695D5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692439DB" w14:textId="77777777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2DCC8710" w14:textId="77777777" w:rsidR="0048193C" w:rsidRPr="005328FA" w:rsidRDefault="0048193C" w:rsidP="00695D5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1A6637FF" w14:textId="17AD96A2" w:rsidR="0048193C" w:rsidRPr="005328FA" w:rsidRDefault="0048193C" w:rsidP="00695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Author </w:t>
            </w:r>
            <w:r w:rsidR="004F4C81">
              <w:rPr>
                <w:rFonts w:ascii="Arial" w:eastAsia="Calibri" w:hAnsi="Arial" w:cs="Arial"/>
              </w:rPr>
              <w:t>Agreement</w:t>
            </w:r>
            <w:r>
              <w:rPr>
                <w:rFonts w:ascii="Arial" w:eastAsia="Calibri" w:hAnsi="Arial" w:cs="Arial"/>
              </w:rPr>
              <w:t xml:space="preserve"> form</w:t>
            </w:r>
          </w:p>
        </w:tc>
      </w:tr>
    </w:tbl>
    <w:p w14:paraId="485E7638" w14:textId="77777777" w:rsidR="0048193C" w:rsidRDefault="0048193C" w:rsidP="0048193C"/>
    <w:p w14:paraId="6AEA265F" w14:textId="77777777" w:rsidR="008F13FF" w:rsidRDefault="008F13FF"/>
    <w:sectPr w:rsidR="008F13FF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193C"/>
    <w:rsid w:val="000C34C2"/>
    <w:rsid w:val="0048193C"/>
    <w:rsid w:val="00496832"/>
    <w:rsid w:val="004F4C81"/>
    <w:rsid w:val="00814662"/>
    <w:rsid w:val="008F13FF"/>
    <w:rsid w:val="0090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CA20F"/>
  <w15:docId w15:val="{54B6E325-55EC-714F-9618-0C7CD535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93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193C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8193C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209</Words>
  <Characters>689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ahsw</dc:creator>
  <cp:lastModifiedBy>agussalimbukhari@gmail.com</cp:lastModifiedBy>
  <cp:revision>4</cp:revision>
  <dcterms:created xsi:type="dcterms:W3CDTF">2020-11-24T13:30:00Z</dcterms:created>
  <dcterms:modified xsi:type="dcterms:W3CDTF">2021-02-04T01:51:00Z</dcterms:modified>
</cp:coreProperties>
</file>